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64AB3" w14:textId="54D93F81" w:rsidR="008B2CE8" w:rsidRPr="0078799E" w:rsidRDefault="004809D8" w:rsidP="008B2CE8">
      <w:pPr>
        <w:rPr>
          <w:rFonts w:ascii="Times New Roman" w:hAnsi="Times New Roman" w:cs="Times New Roman"/>
          <w:szCs w:val="20"/>
        </w:rPr>
      </w:pPr>
      <w:r w:rsidRPr="0078799E">
        <w:rPr>
          <w:rFonts w:ascii="Times New Roman" w:hAnsi="Times New Roman" w:cs="Times New Roman"/>
          <w:szCs w:val="20"/>
        </w:rPr>
        <w:t>T</w:t>
      </w:r>
      <w:r w:rsidR="0023767A" w:rsidRPr="0078799E">
        <w:rPr>
          <w:rFonts w:ascii="Times New Roman" w:hAnsi="Times New Roman" w:cs="Times New Roman"/>
          <w:szCs w:val="20"/>
        </w:rPr>
        <w:t xml:space="preserve">able </w:t>
      </w:r>
      <w:r w:rsidR="00685DCD" w:rsidRPr="0078799E">
        <w:rPr>
          <w:rFonts w:ascii="Times New Roman" w:hAnsi="Times New Roman" w:cs="Times New Roman"/>
          <w:szCs w:val="20"/>
        </w:rPr>
        <w:t>S</w:t>
      </w:r>
      <w:r w:rsidR="0023767A" w:rsidRPr="0078799E">
        <w:rPr>
          <w:rFonts w:ascii="Times New Roman" w:hAnsi="Times New Roman" w:cs="Times New Roman"/>
          <w:szCs w:val="20"/>
        </w:rPr>
        <w:t>1.</w:t>
      </w:r>
      <w:r w:rsidR="00151DCC" w:rsidRPr="0078799E">
        <w:rPr>
          <w:rFonts w:ascii="Times New Roman" w:hAnsi="Times New Roman" w:cs="Times New Roman"/>
          <w:szCs w:val="20"/>
        </w:rPr>
        <w:t xml:space="preserve"> </w:t>
      </w:r>
      <w:r w:rsidR="00B823F7" w:rsidRPr="0078799E">
        <w:rPr>
          <w:rFonts w:ascii="Times New Roman" w:hAnsi="Times New Roman" w:cs="Times New Roman"/>
          <w:szCs w:val="20"/>
        </w:rPr>
        <w:t xml:space="preserve">Expression of </w:t>
      </w:r>
      <w:r w:rsidR="003370C8" w:rsidRPr="0078799E">
        <w:rPr>
          <w:rFonts w:ascii="Times New Roman" w:hAnsi="Times New Roman" w:cs="Times New Roman"/>
          <w:szCs w:val="20"/>
        </w:rPr>
        <w:t xml:space="preserve">the tested </w:t>
      </w:r>
      <w:r w:rsidR="00B823F7" w:rsidRPr="0078799E">
        <w:rPr>
          <w:rFonts w:ascii="Times New Roman" w:hAnsi="Times New Roman" w:cs="Times New Roman"/>
          <w:szCs w:val="20"/>
        </w:rPr>
        <w:t>immune-related markers</w:t>
      </w:r>
      <w:r w:rsidR="00305D15" w:rsidRPr="0078799E">
        <w:rPr>
          <w:rFonts w:ascii="Times New Roman" w:hAnsi="Times New Roman" w:cs="Times New Roman"/>
          <w:szCs w:val="20"/>
        </w:rPr>
        <w:t xml:space="preserve"> in both tumor and immune cells, and its </w:t>
      </w:r>
      <w:r w:rsidR="00B438F8" w:rsidRPr="0078799E">
        <w:rPr>
          <w:rFonts w:ascii="Times New Roman" w:hAnsi="Times New Roman" w:cs="Times New Roman"/>
          <w:szCs w:val="20"/>
        </w:rPr>
        <w:t>clinicopathological significance</w:t>
      </w:r>
      <w:r w:rsidR="00151DCC" w:rsidRPr="0078799E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10632" w:type="dxa"/>
        <w:jc w:val="center"/>
        <w:tblBorders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1119"/>
        <w:gridCol w:w="888"/>
        <w:gridCol w:w="142"/>
        <w:gridCol w:w="708"/>
        <w:gridCol w:w="1134"/>
        <w:gridCol w:w="1134"/>
        <w:gridCol w:w="851"/>
        <w:gridCol w:w="1134"/>
        <w:gridCol w:w="992"/>
        <w:gridCol w:w="142"/>
        <w:gridCol w:w="709"/>
      </w:tblGrid>
      <w:tr w:rsidR="008B2CE8" w:rsidRPr="0078799E" w14:paraId="6091A59B" w14:textId="77777777" w:rsidTr="0078799E">
        <w:trPr>
          <w:trHeight w:val="419"/>
          <w:jc w:val="center"/>
        </w:trPr>
        <w:tc>
          <w:tcPr>
            <w:tcW w:w="1679" w:type="dxa"/>
            <w:vMerge w:val="restart"/>
            <w:vAlign w:val="center"/>
          </w:tcPr>
          <w:p w14:paraId="6E3C8CFE" w14:textId="40B1D2A1" w:rsidR="008B2CE8" w:rsidRPr="0078799E" w:rsidRDefault="00B823F7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Expression of immune </w:t>
            </w:r>
            <w:r w:rsidR="004809D8"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arker</w:t>
            </w: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</w:t>
            </w:r>
          </w:p>
        </w:tc>
        <w:tc>
          <w:tcPr>
            <w:tcW w:w="2857" w:type="dxa"/>
            <w:gridSpan w:val="4"/>
            <w:vAlign w:val="center"/>
          </w:tcPr>
          <w:p w14:paraId="23F9CF8E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ymph node metastasis</w:t>
            </w:r>
          </w:p>
        </w:tc>
        <w:tc>
          <w:tcPr>
            <w:tcW w:w="3119" w:type="dxa"/>
            <w:gridSpan w:val="3"/>
            <w:tcBorders>
              <w:right w:val="nil"/>
            </w:tcBorders>
            <w:vAlign w:val="center"/>
          </w:tcPr>
          <w:p w14:paraId="419C47FD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natomic stage</w:t>
            </w:r>
          </w:p>
        </w:tc>
        <w:tc>
          <w:tcPr>
            <w:tcW w:w="2977" w:type="dxa"/>
            <w:gridSpan w:val="4"/>
            <w:tcBorders>
              <w:right w:val="nil"/>
            </w:tcBorders>
            <w:vAlign w:val="center"/>
          </w:tcPr>
          <w:p w14:paraId="238280BD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rognostic stage</w:t>
            </w:r>
          </w:p>
        </w:tc>
      </w:tr>
      <w:tr w:rsidR="00151DCC" w:rsidRPr="0078799E" w14:paraId="0D583D60" w14:textId="77777777" w:rsidTr="0078799E">
        <w:trPr>
          <w:trHeight w:val="574"/>
          <w:jc w:val="center"/>
        </w:trPr>
        <w:tc>
          <w:tcPr>
            <w:tcW w:w="1679" w:type="dxa"/>
            <w:vMerge/>
            <w:tcBorders>
              <w:bottom w:val="single" w:sz="4" w:space="0" w:color="auto"/>
            </w:tcBorders>
            <w:vAlign w:val="center"/>
          </w:tcPr>
          <w:p w14:paraId="4E8B0812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6C16F6F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bsent</w:t>
            </w:r>
          </w:p>
          <w:p w14:paraId="05DCC773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N=154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1DC3D41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Present </w:t>
            </w:r>
          </w:p>
          <w:p w14:paraId="79269C1C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N=73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93FD289" w14:textId="542B66EA" w:rsidR="008B2CE8" w:rsidRPr="0078799E" w:rsidRDefault="000E7D9B" w:rsidP="000D00E4">
            <w:pPr>
              <w:jc w:val="left"/>
              <w:rPr>
                <w:rFonts w:ascii="Times New Roman" w:eastAsiaTheme="minorHAnsi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/>
                <w:i/>
                <w:spacing w:val="-2"/>
                <w:sz w:val="18"/>
                <w:szCs w:val="18"/>
              </w:rPr>
              <w:t>P</w:t>
            </w:r>
            <w:r w:rsidRPr="0078799E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CC5FD" w14:textId="2F80BC50" w:rsidR="008B2CE8" w:rsidRPr="0078799E" w:rsidRDefault="00191F9D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eastAsia="맑은 고딕" w:hAnsi="Times New Roman" w:cs="Times New Roman"/>
                <w:spacing w:val="-2"/>
                <w:sz w:val="18"/>
                <w:szCs w:val="18"/>
              </w:rPr>
              <w:t>Ⅰ</w:t>
            </w: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amp;</w:t>
            </w:r>
            <w:r w:rsidRPr="0078799E">
              <w:rPr>
                <w:rFonts w:ascii="Times New Roman" w:eastAsia="맑은 고딕" w:hAnsi="Times New Roman" w:cs="Times New Roman"/>
                <w:spacing w:val="-2"/>
                <w:sz w:val="18"/>
                <w:szCs w:val="18"/>
              </w:rPr>
              <w:t>Ⅱ</w:t>
            </w:r>
          </w:p>
          <w:p w14:paraId="4DC423D2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N=189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789F0FDF" w14:textId="11DE7C00" w:rsidR="008B2CE8" w:rsidRPr="0078799E" w:rsidRDefault="00191F9D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Ⅲ</w:t>
            </w:r>
          </w:p>
          <w:p w14:paraId="0930C87D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N=38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2F881B3C" w14:textId="55980D23" w:rsidR="008B2CE8" w:rsidRPr="0078799E" w:rsidRDefault="000E7D9B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/>
                <w:i/>
                <w:spacing w:val="-2"/>
                <w:sz w:val="18"/>
                <w:szCs w:val="18"/>
              </w:rPr>
              <w:t>P</w:t>
            </w:r>
            <w:r w:rsidRPr="0078799E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98CA4" w14:textId="3E1EF033" w:rsidR="008B2CE8" w:rsidRPr="0078799E" w:rsidRDefault="00191F9D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eastAsia="맑은 고딕" w:hAnsi="Times New Roman" w:cs="Times New Roman"/>
                <w:spacing w:val="-2"/>
                <w:sz w:val="18"/>
                <w:szCs w:val="18"/>
              </w:rPr>
              <w:t>Ⅰ</w:t>
            </w: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amp;</w:t>
            </w:r>
            <w:r w:rsidRPr="0078799E">
              <w:rPr>
                <w:rFonts w:ascii="Times New Roman" w:eastAsia="맑은 고딕" w:hAnsi="Times New Roman" w:cs="Times New Roman"/>
                <w:spacing w:val="-2"/>
                <w:sz w:val="18"/>
                <w:szCs w:val="18"/>
              </w:rPr>
              <w:t>Ⅱ</w:t>
            </w:r>
          </w:p>
          <w:p w14:paraId="1EE519C4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N=62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561A31CB" w14:textId="73C4D071" w:rsidR="008B2CE8" w:rsidRPr="0078799E" w:rsidRDefault="00191F9D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Ⅲ</w:t>
            </w:r>
          </w:p>
          <w:p w14:paraId="45F51E6C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N=165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79D01BA" w14:textId="4AD27427" w:rsidR="008B2CE8" w:rsidRPr="0078799E" w:rsidRDefault="000E7D9B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/>
                <w:i/>
                <w:spacing w:val="-2"/>
                <w:sz w:val="18"/>
                <w:szCs w:val="18"/>
              </w:rPr>
              <w:t>P</w:t>
            </w:r>
            <w:r w:rsidRPr="0078799E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value</w:t>
            </w:r>
          </w:p>
        </w:tc>
      </w:tr>
      <w:tr w:rsidR="00151DCC" w:rsidRPr="0078799E" w14:paraId="552CB4C8" w14:textId="77777777" w:rsidTr="0078799E">
        <w:trPr>
          <w:trHeight w:val="604"/>
          <w:jc w:val="center"/>
        </w:trPr>
        <w:tc>
          <w:tcPr>
            <w:tcW w:w="1679" w:type="dxa"/>
            <w:tcBorders>
              <w:bottom w:val="single" w:sz="4" w:space="0" w:color="auto"/>
              <w:right w:val="nil"/>
            </w:tcBorders>
            <w:vAlign w:val="center"/>
          </w:tcPr>
          <w:p w14:paraId="0D374892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n both tumor and immune cells</w:t>
            </w:r>
          </w:p>
        </w:tc>
        <w:tc>
          <w:tcPr>
            <w:tcW w:w="1119" w:type="dxa"/>
            <w:tcBorders>
              <w:bottom w:val="single" w:sz="4" w:space="0" w:color="auto"/>
              <w:right w:val="nil"/>
            </w:tcBorders>
            <w:vAlign w:val="center"/>
          </w:tcPr>
          <w:p w14:paraId="1CE7C176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59D18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8514C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3B790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5EFD2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E2355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E37C3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E2368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13860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636C2ABE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204ACD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PD-1 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E274C4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631F4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76B08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1E275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96019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85E66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A3530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74CE0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D106F" w14:textId="77777777" w:rsidR="008B2CE8" w:rsidRPr="0078799E" w:rsidRDefault="008B2CE8" w:rsidP="000D00E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AE6730" w:rsidRPr="0078799E" w14:paraId="7F191215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47B0B29C" w14:textId="77777777" w:rsidR="00AE6730" w:rsidRPr="0078799E" w:rsidRDefault="00AE6730" w:rsidP="00AE6730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0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60C0E09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 (0.0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CDFC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2C6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BF9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D37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1F2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C12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 (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F8F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090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05B99888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7FD7B213" w14:textId="77777777" w:rsidR="00AE6730" w:rsidRPr="0078799E" w:rsidRDefault="00AE6730" w:rsidP="00AE6730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gative (N=227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10D78C40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54 (67.8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24C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3 (32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C29C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85C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89 (8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27F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8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E2F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9BA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2 (27.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6C6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65 (7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30B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-</w:t>
            </w:r>
          </w:p>
        </w:tc>
      </w:tr>
      <w:tr w:rsidR="00151DCC" w:rsidRPr="0078799E" w14:paraId="5FB0DEAF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3C1D530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PD-L1 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4C07012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AF5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FCA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FD7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88A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96D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078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BA2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6588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606</w:t>
            </w:r>
          </w:p>
        </w:tc>
      </w:tr>
      <w:tr w:rsidR="007F26C4" w:rsidRPr="0078799E" w14:paraId="7887AAC1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1F5BB5F8" w14:textId="77777777" w:rsidR="007F26C4" w:rsidRPr="0078799E" w:rsidRDefault="007F26C4" w:rsidP="007F26C4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46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1C60AF22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9 (73.1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5C21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 (26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4158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A143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4 (9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6E71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 (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BC7D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06A3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 (23.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8589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0 (7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CF62" w14:textId="77777777" w:rsidR="007F26C4" w:rsidRPr="0078799E" w:rsidRDefault="007F26C4" w:rsidP="007F26C4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3A5604C2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07AEAB3F" w14:textId="77777777" w:rsidR="00AE6730" w:rsidRPr="0078799E" w:rsidRDefault="00AE6730" w:rsidP="00AE6730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gative (N=181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52EC508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35 (67,2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01B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6 (32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E6A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581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65 (8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C99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6 (1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9DA3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478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56 (27.9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4980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45 (7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965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2ED57E08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1101641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D-L2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7D688EA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A80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0F6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782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173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181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B09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D42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244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20</w:t>
            </w:r>
          </w:p>
        </w:tc>
      </w:tr>
      <w:tr w:rsidR="0023767A" w:rsidRPr="0078799E" w14:paraId="0F32B1C0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4F50CD80" w14:textId="77777777" w:rsidR="0023767A" w:rsidRPr="0078799E" w:rsidRDefault="0023767A" w:rsidP="0023767A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197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69E8841C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7 (67.0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137F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3 (33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A323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51C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87 (8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0861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3 (13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4217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1F75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0 (30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A0B3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0 (7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BAA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666AB91B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26D9C9C0" w14:textId="77777777" w:rsidR="00AE6730" w:rsidRPr="0078799E" w:rsidRDefault="00AE6730" w:rsidP="00AE6730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gative (N=30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0C1D8AA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87 (68.5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734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0 (31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2443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046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02 (3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597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5 (19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8AE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005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2 (25.2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7A19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95 (74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D3E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6F454EDA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274C3FB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DO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333603F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C71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853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49D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E75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0EE9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F3F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ECD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26E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98</w:t>
            </w:r>
          </w:p>
        </w:tc>
      </w:tr>
      <w:tr w:rsidR="0023767A" w:rsidRPr="0078799E" w14:paraId="62546885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50EEEBAB" w14:textId="77777777" w:rsidR="0023767A" w:rsidRPr="0078799E" w:rsidRDefault="0023767A" w:rsidP="0023767A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129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78D3DD4E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56 (62.2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DF8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4 (37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81AE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D43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3 (8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14CF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7 (1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0B37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F16E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8 (31.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E87F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2 (68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1A51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62929AEF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5B3AA103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Negative (N=98)_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733FE31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98 (71.5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55A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9 (28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CA2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213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16 (8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4BB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1 (1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6913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BD5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4 (24.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9338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03 (75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9D8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01017472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2D4EC0E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IM3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414C38D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36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BD0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CA1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552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9F7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D60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81B0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312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27</w:t>
            </w:r>
          </w:p>
        </w:tc>
      </w:tr>
      <w:tr w:rsidR="0023767A" w:rsidRPr="0078799E" w14:paraId="418339B3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2FDCF3A2" w14:textId="77777777" w:rsidR="0023767A" w:rsidRPr="0078799E" w:rsidRDefault="0023767A" w:rsidP="0023767A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109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4A7B6CD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6 (58.1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258C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6 (41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6A7C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165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9 (7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458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3 (21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F761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372E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4 (22.6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ABC3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8 (7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3FB2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53376D94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62495E0B" w14:textId="77777777" w:rsidR="00AE6730" w:rsidRPr="0078799E" w:rsidRDefault="00AE6730" w:rsidP="00AE6730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gative (N=118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33A9B9E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18 (71.5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31C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7 (28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9A9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9F20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40 (8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434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5 (15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AF0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438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8 (29.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D95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17 (7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31D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483B5981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10739F4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X4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3EB16E4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A38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D2F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A59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C42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249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069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456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D1B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01</w:t>
            </w:r>
          </w:p>
        </w:tc>
      </w:tr>
      <w:tr w:rsidR="0023767A" w:rsidRPr="0078799E" w14:paraId="2C9A7A10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27E57A6A" w14:textId="77777777" w:rsidR="0023767A" w:rsidRPr="0078799E" w:rsidRDefault="0023767A" w:rsidP="0023767A">
            <w:pPr>
              <w:tabs>
                <w:tab w:val="left" w:pos="1220"/>
              </w:tabs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82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2995F21A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2 (50.0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8EC2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2 (5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94F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EEE6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7 (6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AA40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7 (3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11AC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C4B5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1 (25.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3814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3 (7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5FCA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4E896EB0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3D497BB3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Negative (N=145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471B4B3B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32 (72.1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020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51 (27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C07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E9F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62 (8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BCE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1 (1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6E30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0ED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51 (27.9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1B0F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32 (7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D6D5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2C01D4D3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0968307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X40L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7D1795CC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B42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747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B339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822C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C48C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24B9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9C68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1B6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43</w:t>
            </w:r>
          </w:p>
        </w:tc>
      </w:tr>
      <w:tr w:rsidR="0023767A" w:rsidRPr="0078799E" w14:paraId="073475AC" w14:textId="77777777" w:rsidTr="0078799E">
        <w:trPr>
          <w:trHeight w:val="49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5D4E621D" w14:textId="77777777" w:rsidR="0023767A" w:rsidRPr="0078799E" w:rsidRDefault="0023767A" w:rsidP="0023767A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86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2316ECF8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0 (61.2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B84A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9 (38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D2AF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81A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8 (7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BEA8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1 (2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3A0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EAD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6 (32.7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76C6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3 (67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7202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3BAD01CD" w14:textId="77777777" w:rsidTr="0078799E">
        <w:trPr>
          <w:trHeight w:val="49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0292EAC8" w14:textId="77777777" w:rsidR="00AE6730" w:rsidRPr="0078799E" w:rsidRDefault="00AE6730" w:rsidP="00AE6730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gative (N=141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59459CF9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24 (69.7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DDA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54 (30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BD9C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EC2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51 (8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7B63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7 (15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7727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0C7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6 (25.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811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32 (7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D78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0CD196CD" w14:textId="77777777" w:rsidTr="0078799E">
        <w:trPr>
          <w:trHeight w:val="45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772AF24E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B7-H2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459E9C90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0E76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B00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59B4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167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EFC1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AA1D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DCB2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816A" w14:textId="77777777" w:rsidR="00AE6730" w:rsidRPr="0078799E" w:rsidRDefault="00AE6730" w:rsidP="00AE6730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35</w:t>
            </w:r>
          </w:p>
        </w:tc>
      </w:tr>
      <w:tr w:rsidR="0023767A" w:rsidRPr="0078799E" w14:paraId="7BAE35AC" w14:textId="77777777" w:rsidTr="0078799E">
        <w:trPr>
          <w:trHeight w:val="49"/>
          <w:jc w:val="center"/>
        </w:trPr>
        <w:tc>
          <w:tcPr>
            <w:tcW w:w="1679" w:type="dxa"/>
            <w:tcBorders>
              <w:top w:val="nil"/>
              <w:bottom w:val="nil"/>
              <w:right w:val="nil"/>
            </w:tcBorders>
            <w:vAlign w:val="center"/>
          </w:tcPr>
          <w:p w14:paraId="5F930166" w14:textId="77777777" w:rsidR="0023767A" w:rsidRPr="0078799E" w:rsidRDefault="0023767A" w:rsidP="0023767A">
            <w:pPr>
              <w:ind w:firstLineChars="50" w:firstLine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ositive (N=193)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vAlign w:val="center"/>
          </w:tcPr>
          <w:p w14:paraId="25A9987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86 (65..2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1B71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6 (34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B4D0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65A7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09 (8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AC8E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3 (1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AB35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188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34 (25.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9C49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98 (7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65CD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151DCC" w:rsidRPr="0078799E" w14:paraId="329BAF97" w14:textId="77777777" w:rsidTr="0078799E">
        <w:trPr>
          <w:trHeight w:val="49"/>
          <w:jc w:val="center"/>
        </w:trPr>
        <w:tc>
          <w:tcPr>
            <w:tcW w:w="16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4DFD45" w14:textId="77777777" w:rsidR="0023767A" w:rsidRPr="0078799E" w:rsidRDefault="0023767A" w:rsidP="0023767A">
            <w:pPr>
              <w:ind w:leftChars="50" w:left="188" w:hangingChars="50" w:hanging="88"/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egative (N=34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FA2E95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8 (71.6%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A0742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7 (28.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55602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134D5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80 (84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4D2BA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5 (15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51371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7C938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8 (29.5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F23CA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8799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7 (70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CC9EF" w14:textId="77777777" w:rsidR="0023767A" w:rsidRPr="0078799E" w:rsidRDefault="0023767A" w:rsidP="0023767A">
            <w:pPr>
              <w:jc w:val="left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</w:tbl>
    <w:p w14:paraId="19ABFE90" w14:textId="509CF9DD" w:rsidR="008B2CE8" w:rsidRPr="0059436C" w:rsidRDefault="001F57BA" w:rsidP="001F57BA">
      <w:pPr>
        <w:rPr>
          <w:rFonts w:ascii="Times New Roman" w:hAnsi="Times New Roman" w:cs="Times New Roman"/>
          <w:szCs w:val="20"/>
        </w:rPr>
      </w:pPr>
      <w:r w:rsidRPr="00355667">
        <w:rPr>
          <w:rFonts w:ascii="Times New Roman" w:hAnsi="Times New Roman" w:hint="eastAsia"/>
          <w:i/>
          <w:szCs w:val="20"/>
        </w:rPr>
        <w:t>P</w:t>
      </w:r>
      <w:r>
        <w:rPr>
          <w:rFonts w:ascii="Times New Roman" w:hAnsi="Times New Roman" w:hint="eastAsia"/>
          <w:szCs w:val="20"/>
        </w:rPr>
        <w:t xml:space="preserve"> values in bold indicate statistical significance</w:t>
      </w:r>
      <w:r w:rsidR="004962E2">
        <w:rPr>
          <w:rFonts w:ascii="Times New Roman" w:hAnsi="Times New Roman"/>
          <w:szCs w:val="20"/>
        </w:rPr>
        <w:t xml:space="preserve"> (</w:t>
      </w:r>
      <w:r w:rsidR="004962E2" w:rsidRPr="00B72561">
        <w:rPr>
          <w:rFonts w:ascii="Times New Roman" w:hAnsi="Times New Roman"/>
          <w:szCs w:val="20"/>
        </w:rPr>
        <w:t>p</w:t>
      </w:r>
      <w:r w:rsidR="004962E2">
        <w:rPr>
          <w:rFonts w:ascii="Times New Roman" w:hAnsi="Times New Roman"/>
          <w:szCs w:val="20"/>
        </w:rPr>
        <w:t xml:space="preserve"> &lt; 0.05).</w:t>
      </w:r>
      <w:bookmarkStart w:id="0" w:name="_GoBack"/>
      <w:bookmarkEnd w:id="0"/>
    </w:p>
    <w:sectPr w:rsidR="008B2CE8" w:rsidRPr="0059436C" w:rsidSect="008B2CE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036E0" w14:textId="77777777" w:rsidR="004006E9" w:rsidRDefault="004006E9" w:rsidP="00EB4E57">
      <w:pPr>
        <w:spacing w:after="0" w:line="240" w:lineRule="auto"/>
      </w:pPr>
      <w:r>
        <w:separator/>
      </w:r>
    </w:p>
  </w:endnote>
  <w:endnote w:type="continuationSeparator" w:id="0">
    <w:p w14:paraId="3B13AEE4" w14:textId="77777777" w:rsidR="004006E9" w:rsidRDefault="004006E9" w:rsidP="00EB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84555" w14:textId="77777777" w:rsidR="004006E9" w:rsidRDefault="004006E9" w:rsidP="00EB4E57">
      <w:pPr>
        <w:spacing w:after="0" w:line="240" w:lineRule="auto"/>
      </w:pPr>
      <w:r>
        <w:separator/>
      </w:r>
    </w:p>
  </w:footnote>
  <w:footnote w:type="continuationSeparator" w:id="0">
    <w:p w14:paraId="013C4254" w14:textId="77777777" w:rsidR="004006E9" w:rsidRDefault="004006E9" w:rsidP="00EB4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NzEyN7c0MjGyNDZU0lEKTi0uzszPAykwrAUA7EYfaCwAAAA="/>
  </w:docVars>
  <w:rsids>
    <w:rsidRoot w:val="008B2CE8"/>
    <w:rsid w:val="000179D2"/>
    <w:rsid w:val="000E7D9B"/>
    <w:rsid w:val="00151DCC"/>
    <w:rsid w:val="00191F9D"/>
    <w:rsid w:val="001F57BA"/>
    <w:rsid w:val="0023767A"/>
    <w:rsid w:val="00305D15"/>
    <w:rsid w:val="003370C8"/>
    <w:rsid w:val="003A093D"/>
    <w:rsid w:val="004006E9"/>
    <w:rsid w:val="0040423A"/>
    <w:rsid w:val="004809D8"/>
    <w:rsid w:val="004942DD"/>
    <w:rsid w:val="004962E2"/>
    <w:rsid w:val="00593B91"/>
    <w:rsid w:val="0059436C"/>
    <w:rsid w:val="005E2E2B"/>
    <w:rsid w:val="00647869"/>
    <w:rsid w:val="00651B28"/>
    <w:rsid w:val="00685DCD"/>
    <w:rsid w:val="007365F3"/>
    <w:rsid w:val="007643C1"/>
    <w:rsid w:val="0078799E"/>
    <w:rsid w:val="007F26C4"/>
    <w:rsid w:val="008B2CE8"/>
    <w:rsid w:val="009A4412"/>
    <w:rsid w:val="009E3FCC"/>
    <w:rsid w:val="00A54BB6"/>
    <w:rsid w:val="00AE6730"/>
    <w:rsid w:val="00B17D22"/>
    <w:rsid w:val="00B438F8"/>
    <w:rsid w:val="00B823F7"/>
    <w:rsid w:val="00BE62D3"/>
    <w:rsid w:val="00D0620D"/>
    <w:rsid w:val="00D35E4A"/>
    <w:rsid w:val="00EB4E57"/>
    <w:rsid w:val="00EC4A77"/>
    <w:rsid w:val="00FA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5014E"/>
  <w15:chartTrackingRefBased/>
  <w15:docId w15:val="{531004BA-4E72-47F3-9F32-4768DFD8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C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B2CE8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8B2CE8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8B2CE8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8B2CE8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B2CE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B2CE8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8B2C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B2CE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EB4E5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EB4E57"/>
  </w:style>
  <w:style w:type="paragraph" w:styleId="aa">
    <w:name w:val="footer"/>
    <w:basedOn w:val="a"/>
    <w:link w:val="Char3"/>
    <w:uiPriority w:val="99"/>
    <w:unhideWhenUsed/>
    <w:rsid w:val="00EB4E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EB4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3-05-24T09:48:00Z</dcterms:created>
  <dcterms:modified xsi:type="dcterms:W3CDTF">2023-08-2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d03d91ee243a099160a8b3dec5be98ec3e89299680540e3e363871b2e1e17</vt:lpwstr>
  </property>
</Properties>
</file>